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4DA0C" w14:textId="77777777" w:rsidR="00B6665C" w:rsidRPr="00670536" w:rsidRDefault="00000000">
      <w:pPr>
        <w:spacing w:line="240" w:lineRule="auto"/>
        <w:rPr>
          <w:b/>
          <w:iCs/>
          <w:color w:val="0070C0"/>
          <w:sz w:val="40"/>
          <w:szCs w:val="40"/>
        </w:rPr>
      </w:pPr>
      <w:r w:rsidRPr="00670536">
        <w:rPr>
          <w:b/>
          <w:iCs/>
          <w:color w:val="0070C0"/>
          <w:sz w:val="40"/>
          <w:szCs w:val="40"/>
        </w:rPr>
        <w:t>The Plants for Joints program</w:t>
      </w:r>
    </w:p>
    <w:p w14:paraId="35ADD6B3" w14:textId="77777777" w:rsidR="00B6665C" w:rsidRPr="00670536" w:rsidRDefault="00000000">
      <w:pPr>
        <w:spacing w:line="240" w:lineRule="auto"/>
        <w:rPr>
          <w:iCs/>
          <w:sz w:val="16"/>
          <w:szCs w:val="16"/>
        </w:rPr>
      </w:pPr>
      <w:r w:rsidRPr="00670536">
        <w:rPr>
          <w:iCs/>
          <w:sz w:val="16"/>
          <w:szCs w:val="16"/>
        </w:rPr>
        <w:t xml:space="preserve"> </w:t>
      </w:r>
    </w:p>
    <w:p w14:paraId="691270C9" w14:textId="77777777" w:rsidR="00B6665C" w:rsidRPr="00670536" w:rsidRDefault="00000000">
      <w:pPr>
        <w:spacing w:line="240" w:lineRule="auto"/>
        <w:rPr>
          <w:b/>
          <w:iCs/>
          <w:color w:val="0070C0"/>
          <w:sz w:val="32"/>
          <w:szCs w:val="32"/>
        </w:rPr>
      </w:pPr>
      <w:r w:rsidRPr="00670536">
        <w:rPr>
          <w:b/>
          <w:iCs/>
          <w:color w:val="0070C0"/>
          <w:sz w:val="32"/>
          <w:szCs w:val="32"/>
        </w:rPr>
        <w:t>General</w:t>
      </w:r>
    </w:p>
    <w:p w14:paraId="037DAE1C" w14:textId="77777777" w:rsidR="00B6665C" w:rsidRPr="00670536" w:rsidRDefault="00000000">
      <w:pPr>
        <w:spacing w:line="240" w:lineRule="auto"/>
        <w:rPr>
          <w:iCs/>
        </w:rPr>
      </w:pPr>
      <w:r w:rsidRPr="00670536">
        <w:rPr>
          <w:iCs/>
        </w:rPr>
        <w:t>Almost all meetings start with a group discussion with the following characteristics:</w:t>
      </w:r>
    </w:p>
    <w:p w14:paraId="078D088B" w14:textId="77777777" w:rsidR="00B6665C" w:rsidRPr="0067053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Cs/>
        </w:rPr>
      </w:pPr>
      <w:r w:rsidRPr="00670536">
        <w:rPr>
          <w:iCs/>
          <w:color w:val="000000"/>
        </w:rPr>
        <w:t>Central topic: nutrition</w:t>
      </w:r>
    </w:p>
    <w:p w14:paraId="488D81F4" w14:textId="77777777" w:rsidR="00B6665C" w:rsidRPr="0067053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Cs/>
        </w:rPr>
      </w:pPr>
      <w:r w:rsidRPr="00670536">
        <w:rPr>
          <w:iCs/>
          <w:color w:val="000000"/>
        </w:rPr>
        <w:t>Group support (sharing successes and disappointments)</w:t>
      </w:r>
    </w:p>
    <w:p w14:paraId="77BF5616" w14:textId="77777777" w:rsidR="00B6665C" w:rsidRPr="00670536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Cs/>
        </w:rPr>
      </w:pPr>
      <w:r w:rsidRPr="00670536">
        <w:rPr>
          <w:iCs/>
          <w:color w:val="000000"/>
        </w:rPr>
        <w:t>Help each other by answering questions (how do you do…?) with attention to the following topics:</w:t>
      </w:r>
    </w:p>
    <w:p w14:paraId="02569224" w14:textId="77777777" w:rsidR="00B6665C" w:rsidRPr="00670536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Cs/>
        </w:rPr>
      </w:pPr>
      <w:r w:rsidRPr="00670536">
        <w:rPr>
          <w:iCs/>
          <w:color w:val="000000"/>
        </w:rPr>
        <w:t>cooking tips</w:t>
      </w:r>
    </w:p>
    <w:p w14:paraId="4E312434" w14:textId="77777777" w:rsidR="00B6665C" w:rsidRPr="00670536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Cs/>
        </w:rPr>
      </w:pPr>
      <w:r w:rsidRPr="00670536">
        <w:rPr>
          <w:iCs/>
          <w:color w:val="000000"/>
        </w:rPr>
        <w:t>exercise tips</w:t>
      </w:r>
    </w:p>
    <w:p w14:paraId="4E46B06A" w14:textId="77777777" w:rsidR="00B6665C" w:rsidRPr="00670536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Cs/>
        </w:rPr>
      </w:pPr>
      <w:r w:rsidRPr="00670536">
        <w:rPr>
          <w:iCs/>
          <w:color w:val="000000"/>
        </w:rPr>
        <w:t>Stress management tips</w:t>
      </w:r>
    </w:p>
    <w:p w14:paraId="08EAB4F8" w14:textId="77777777" w:rsidR="00B6665C" w:rsidRPr="00670536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Cs/>
        </w:rPr>
      </w:pPr>
      <w:r w:rsidRPr="00670536">
        <w:rPr>
          <w:iCs/>
          <w:color w:val="000000"/>
        </w:rPr>
        <w:t>Motivation</w:t>
      </w:r>
    </w:p>
    <w:p w14:paraId="2F2D3522" w14:textId="77777777" w:rsidR="00B6665C" w:rsidRPr="00670536" w:rsidRDefault="0000000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Cs/>
        </w:rPr>
      </w:pPr>
      <w:r w:rsidRPr="00670536">
        <w:rPr>
          <w:iCs/>
          <w:color w:val="000000"/>
        </w:rPr>
        <w:t>Social: how to deal with the environment?</w:t>
      </w:r>
    </w:p>
    <w:p w14:paraId="745C252D" w14:textId="77777777" w:rsidR="00B6665C" w:rsidRPr="00670536" w:rsidRDefault="00B6665C">
      <w:pPr>
        <w:spacing w:line="240" w:lineRule="auto"/>
        <w:rPr>
          <w:iCs/>
        </w:rPr>
      </w:pPr>
    </w:p>
    <w:p w14:paraId="0E0B28A9" w14:textId="77777777" w:rsidR="00B6665C" w:rsidRPr="00670536" w:rsidRDefault="00000000">
      <w:pPr>
        <w:spacing w:line="240" w:lineRule="auto"/>
        <w:rPr>
          <w:b/>
          <w:iCs/>
          <w:color w:val="0070C0"/>
          <w:sz w:val="32"/>
          <w:szCs w:val="32"/>
        </w:rPr>
      </w:pPr>
      <w:r w:rsidRPr="00670536">
        <w:rPr>
          <w:b/>
          <w:iCs/>
          <w:color w:val="0070C0"/>
          <w:sz w:val="32"/>
          <w:szCs w:val="32"/>
        </w:rPr>
        <w:t>Team &amp; roles</w:t>
      </w:r>
    </w:p>
    <w:p w14:paraId="5D2391DE" w14:textId="77777777" w:rsidR="00B6665C" w:rsidRPr="00670536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Cs/>
        </w:rPr>
      </w:pPr>
      <w:r w:rsidRPr="00670536">
        <w:rPr>
          <w:iCs/>
        </w:rPr>
        <w:t>Principal investigator: supervising rheumatologist</w:t>
      </w:r>
    </w:p>
    <w:p w14:paraId="389FCD83" w14:textId="77777777" w:rsidR="00B6665C" w:rsidRPr="00670536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Cs/>
        </w:rPr>
      </w:pPr>
      <w:r w:rsidRPr="00670536">
        <w:rPr>
          <w:iCs/>
        </w:rPr>
        <w:t>Research dietician</w:t>
      </w:r>
      <w:r w:rsidRPr="00670536">
        <w:rPr>
          <w:iCs/>
          <w:color w:val="000000"/>
        </w:rPr>
        <w:t>: overall coordination</w:t>
      </w:r>
      <w:r w:rsidRPr="00670536">
        <w:rPr>
          <w:iCs/>
        </w:rPr>
        <w:t xml:space="preserve">, </w:t>
      </w:r>
      <w:r w:rsidRPr="00670536">
        <w:rPr>
          <w:iCs/>
          <w:color w:val="000000"/>
        </w:rPr>
        <w:t>nutrition content, leader of group meetings</w:t>
      </w:r>
    </w:p>
    <w:p w14:paraId="659BE897" w14:textId="77777777" w:rsidR="00B6665C" w:rsidRPr="00670536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Cs/>
        </w:rPr>
      </w:pPr>
      <w:r w:rsidRPr="00670536">
        <w:rPr>
          <w:iCs/>
        </w:rPr>
        <w:t>Physical therapist: individual consultations</w:t>
      </w:r>
    </w:p>
    <w:p w14:paraId="2936C611" w14:textId="77777777" w:rsidR="00B6665C" w:rsidRPr="00670536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Cs/>
        </w:rPr>
      </w:pPr>
      <w:r w:rsidRPr="00670536">
        <w:rPr>
          <w:iCs/>
        </w:rPr>
        <w:t>D</w:t>
      </w:r>
      <w:r w:rsidRPr="00670536">
        <w:rPr>
          <w:iCs/>
          <w:color w:val="000000"/>
        </w:rPr>
        <w:t>ietician</w:t>
      </w:r>
      <w:r w:rsidRPr="00670536">
        <w:rPr>
          <w:iCs/>
        </w:rPr>
        <w:t xml:space="preserve">: leader of group meetings and </w:t>
      </w:r>
      <w:r w:rsidRPr="00670536">
        <w:rPr>
          <w:iCs/>
          <w:color w:val="000000"/>
        </w:rPr>
        <w:t>relaxation coach</w:t>
      </w:r>
    </w:p>
    <w:p w14:paraId="35595284" w14:textId="77777777" w:rsidR="00B6665C" w:rsidRPr="00670536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Cs/>
        </w:rPr>
      </w:pPr>
      <w:r w:rsidRPr="00670536">
        <w:rPr>
          <w:iCs/>
        </w:rPr>
        <w:t>Dietetic interns</w:t>
      </w:r>
    </w:p>
    <w:p w14:paraId="3EBF71B6" w14:textId="77777777" w:rsidR="00B6665C" w:rsidRPr="00670536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Cs/>
        </w:rPr>
      </w:pPr>
      <w:r w:rsidRPr="00670536">
        <w:rPr>
          <w:iCs/>
        </w:rPr>
        <w:t>Sleep and fatigue coaches</w:t>
      </w:r>
    </w:p>
    <w:p w14:paraId="517A3233" w14:textId="77777777" w:rsidR="00B6665C" w:rsidRPr="00670536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Cs/>
        </w:rPr>
      </w:pPr>
      <w:r w:rsidRPr="00670536">
        <w:rPr>
          <w:iCs/>
        </w:rPr>
        <w:t>‘M</w:t>
      </w:r>
      <w:r w:rsidRPr="00670536">
        <w:rPr>
          <w:iCs/>
          <w:color w:val="000000"/>
        </w:rPr>
        <w:t xml:space="preserve">ovement' </w:t>
      </w:r>
      <w:r w:rsidRPr="00670536">
        <w:rPr>
          <w:iCs/>
        </w:rPr>
        <w:t>and</w:t>
      </w:r>
      <w:r w:rsidRPr="00670536">
        <w:rPr>
          <w:iCs/>
          <w:color w:val="000000"/>
        </w:rPr>
        <w:t xml:space="preserve"> exercise coach</w:t>
      </w:r>
      <w:r w:rsidRPr="00670536">
        <w:rPr>
          <w:iCs/>
        </w:rPr>
        <w:t>es</w:t>
      </w:r>
    </w:p>
    <w:p w14:paraId="57E4BB9F" w14:textId="77777777" w:rsidR="00B6665C" w:rsidRPr="00670536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Cs/>
        </w:rPr>
      </w:pPr>
      <w:r w:rsidRPr="00670536">
        <w:rPr>
          <w:iCs/>
        </w:rPr>
        <w:t>Vegan chef: provided cooking workshop</w:t>
      </w:r>
    </w:p>
    <w:p w14:paraId="7CFEAE95" w14:textId="77777777" w:rsidR="00B6665C" w:rsidRPr="00670536" w:rsidRDefault="00B6665C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/>
        <w:rPr>
          <w:iCs/>
        </w:rPr>
      </w:pPr>
    </w:p>
    <w:p w14:paraId="517C7294" w14:textId="77777777" w:rsidR="00B6665C" w:rsidRPr="00670536" w:rsidRDefault="00000000">
      <w:pPr>
        <w:spacing w:line="240" w:lineRule="auto"/>
        <w:rPr>
          <w:b/>
          <w:iCs/>
          <w:color w:val="0070C0"/>
          <w:sz w:val="32"/>
          <w:szCs w:val="32"/>
        </w:rPr>
      </w:pPr>
      <w:r w:rsidRPr="00670536">
        <w:rPr>
          <w:b/>
          <w:iCs/>
          <w:color w:val="0070C0"/>
          <w:sz w:val="32"/>
          <w:szCs w:val="32"/>
        </w:rPr>
        <w:t>Group supervisor</w:t>
      </w:r>
    </w:p>
    <w:p w14:paraId="2E44798C" w14:textId="77777777" w:rsidR="00B6665C" w:rsidRPr="00670536" w:rsidRDefault="00000000">
      <w:pPr>
        <w:spacing w:line="240" w:lineRule="auto"/>
        <w:rPr>
          <w:iCs/>
        </w:rPr>
      </w:pPr>
      <w:r w:rsidRPr="00670536">
        <w:rPr>
          <w:iCs/>
        </w:rPr>
        <w:t>Each group gets a supervisor, this is a dietician, relaxation coach, or exercise coach. This is the fixed point of contact for the group. The groups are encouraged to help each other – even outside the program.</w:t>
      </w:r>
    </w:p>
    <w:p w14:paraId="13F7CB46" w14:textId="77777777" w:rsidR="00B6665C" w:rsidRPr="00670536" w:rsidRDefault="00B6665C">
      <w:pPr>
        <w:spacing w:line="240" w:lineRule="auto"/>
        <w:rPr>
          <w:iCs/>
        </w:rPr>
      </w:pPr>
    </w:p>
    <w:p w14:paraId="243E06FC" w14:textId="77777777" w:rsidR="00B6665C" w:rsidRPr="00670536" w:rsidRDefault="00000000">
      <w:pPr>
        <w:spacing w:line="240" w:lineRule="auto"/>
        <w:rPr>
          <w:b/>
          <w:iCs/>
          <w:color w:val="0070C0"/>
          <w:sz w:val="32"/>
          <w:szCs w:val="32"/>
        </w:rPr>
      </w:pPr>
      <w:r w:rsidRPr="00670536">
        <w:rPr>
          <w:iCs/>
        </w:rPr>
        <w:br w:type="page"/>
      </w:r>
    </w:p>
    <w:p w14:paraId="7A9EC11E" w14:textId="77777777" w:rsidR="00B6665C" w:rsidRPr="00670536" w:rsidRDefault="00000000">
      <w:pPr>
        <w:spacing w:line="240" w:lineRule="auto"/>
        <w:rPr>
          <w:b/>
          <w:iCs/>
          <w:color w:val="0070C0"/>
          <w:sz w:val="32"/>
          <w:szCs w:val="32"/>
        </w:rPr>
      </w:pPr>
      <w:r w:rsidRPr="00670536">
        <w:rPr>
          <w:b/>
          <w:iCs/>
          <w:color w:val="0070C0"/>
          <w:sz w:val="32"/>
          <w:szCs w:val="32"/>
        </w:rPr>
        <w:lastRenderedPageBreak/>
        <w:t>Group meetings</w:t>
      </w:r>
    </w:p>
    <w:tbl>
      <w:tblPr>
        <w:tblStyle w:val="a"/>
        <w:tblW w:w="14496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80"/>
        <w:gridCol w:w="10141"/>
        <w:gridCol w:w="2120"/>
        <w:gridCol w:w="1455"/>
      </w:tblGrid>
      <w:tr w:rsidR="00B6665C" w:rsidRPr="00670536" w14:paraId="64FCCF6B" w14:textId="77777777">
        <w:tc>
          <w:tcPr>
            <w:tcW w:w="780" w:type="dxa"/>
          </w:tcPr>
          <w:p w14:paraId="3763985B" w14:textId="77777777" w:rsidR="00B6665C" w:rsidRPr="00670536" w:rsidRDefault="00000000">
            <w:pPr>
              <w:spacing w:line="240" w:lineRule="auto"/>
              <w:rPr>
                <w:b/>
                <w:iCs/>
              </w:rPr>
            </w:pPr>
            <w:r w:rsidRPr="00670536">
              <w:rPr>
                <w:b/>
                <w:iCs/>
              </w:rPr>
              <w:t>Week</w:t>
            </w:r>
          </w:p>
        </w:tc>
        <w:tc>
          <w:tcPr>
            <w:tcW w:w="10140" w:type="dxa"/>
          </w:tcPr>
          <w:p w14:paraId="02D8A9AA" w14:textId="77777777" w:rsidR="00B6665C" w:rsidRPr="00670536" w:rsidRDefault="00000000">
            <w:pPr>
              <w:spacing w:line="240" w:lineRule="auto"/>
              <w:rPr>
                <w:b/>
                <w:iCs/>
              </w:rPr>
            </w:pPr>
            <w:r w:rsidRPr="00670536">
              <w:rPr>
                <w:b/>
                <w:iCs/>
              </w:rPr>
              <w:t>Content - description</w:t>
            </w:r>
          </w:p>
        </w:tc>
        <w:tc>
          <w:tcPr>
            <w:tcW w:w="2120" w:type="dxa"/>
          </w:tcPr>
          <w:p w14:paraId="4CF180A0" w14:textId="77777777" w:rsidR="00B6665C" w:rsidRPr="00670536" w:rsidRDefault="00000000">
            <w:pPr>
              <w:spacing w:line="240" w:lineRule="auto"/>
              <w:rPr>
                <w:b/>
                <w:iCs/>
              </w:rPr>
            </w:pPr>
            <w:r w:rsidRPr="00670536">
              <w:rPr>
                <w:b/>
                <w:iCs/>
              </w:rPr>
              <w:t>Who?</w:t>
            </w:r>
          </w:p>
        </w:tc>
        <w:tc>
          <w:tcPr>
            <w:tcW w:w="1455" w:type="dxa"/>
          </w:tcPr>
          <w:p w14:paraId="67E057DC" w14:textId="77777777" w:rsidR="00B6665C" w:rsidRPr="00670536" w:rsidRDefault="00000000">
            <w:pPr>
              <w:spacing w:line="240" w:lineRule="auto"/>
              <w:rPr>
                <w:b/>
                <w:iCs/>
              </w:rPr>
            </w:pPr>
            <w:r w:rsidRPr="00670536">
              <w:rPr>
                <w:b/>
                <w:iCs/>
              </w:rPr>
              <w:t>Time</w:t>
            </w:r>
          </w:p>
          <w:p w14:paraId="24978CAF" w14:textId="77777777" w:rsidR="00B6665C" w:rsidRPr="00670536" w:rsidRDefault="00000000">
            <w:pPr>
              <w:spacing w:line="240" w:lineRule="auto"/>
              <w:rPr>
                <w:b/>
                <w:iCs/>
              </w:rPr>
            </w:pPr>
            <w:r w:rsidRPr="00670536">
              <w:rPr>
                <w:b/>
                <w:iCs/>
              </w:rPr>
              <w:t>(minutes)</w:t>
            </w:r>
          </w:p>
        </w:tc>
      </w:tr>
      <w:tr w:rsidR="00B6665C" w:rsidRPr="00670536" w14:paraId="4F361C6F" w14:textId="77777777">
        <w:tc>
          <w:tcPr>
            <w:tcW w:w="780" w:type="dxa"/>
          </w:tcPr>
          <w:p w14:paraId="51AE1E67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0</w:t>
            </w:r>
          </w:p>
        </w:tc>
        <w:tc>
          <w:tcPr>
            <w:tcW w:w="10140" w:type="dxa"/>
          </w:tcPr>
          <w:p w14:paraId="1FD129CA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Individual session / intake with dietician (including various measurements);</w:t>
            </w:r>
          </w:p>
          <w:p w14:paraId="363CF217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Individual session / intake with the physical therapist;</w:t>
            </w:r>
          </w:p>
          <w:p w14:paraId="5B202FAD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Separate appointments are made for each.</w:t>
            </w:r>
          </w:p>
        </w:tc>
        <w:tc>
          <w:tcPr>
            <w:tcW w:w="2120" w:type="dxa"/>
          </w:tcPr>
          <w:p w14:paraId="7CD1D915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(Research) dietician</w:t>
            </w:r>
          </w:p>
          <w:p w14:paraId="198207A6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Physical therapist</w:t>
            </w:r>
          </w:p>
        </w:tc>
        <w:tc>
          <w:tcPr>
            <w:tcW w:w="1455" w:type="dxa"/>
          </w:tcPr>
          <w:p w14:paraId="2C6C18F0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60</w:t>
            </w:r>
          </w:p>
          <w:p w14:paraId="4A057A6A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30</w:t>
            </w:r>
          </w:p>
        </w:tc>
      </w:tr>
      <w:tr w:rsidR="00B6665C" w:rsidRPr="00670536" w14:paraId="7B055782" w14:textId="77777777">
        <w:tc>
          <w:tcPr>
            <w:tcW w:w="780" w:type="dxa"/>
          </w:tcPr>
          <w:p w14:paraId="69EDA5B0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1</w:t>
            </w:r>
          </w:p>
        </w:tc>
        <w:tc>
          <w:tcPr>
            <w:tcW w:w="10140" w:type="dxa"/>
          </w:tcPr>
          <w:p w14:paraId="5CFA4932" w14:textId="77777777" w:rsidR="00B6665C" w:rsidRPr="00670536" w:rsidRDefault="00000000">
            <w:pPr>
              <w:spacing w:line="240" w:lineRule="auto"/>
              <w:jc w:val="both"/>
              <w:rPr>
                <w:iCs/>
              </w:rPr>
            </w:pPr>
            <w:r w:rsidRPr="00670536">
              <w:rPr>
                <w:iCs/>
              </w:rPr>
              <w:t>Introduction by principal investigator or research dietician;</w:t>
            </w:r>
          </w:p>
          <w:p w14:paraId="08D6F176" w14:textId="77777777" w:rsidR="00B6665C" w:rsidRPr="00670536" w:rsidRDefault="00000000">
            <w:pPr>
              <w:spacing w:line="240" w:lineRule="auto"/>
              <w:jc w:val="both"/>
              <w:rPr>
                <w:iCs/>
              </w:rPr>
            </w:pPr>
            <w:r w:rsidRPr="00670536">
              <w:rPr>
                <w:iCs/>
              </w:rPr>
              <w:t>Cooking workshop with partner/other person with supporting role.</w:t>
            </w:r>
          </w:p>
          <w:p w14:paraId="38F9FDBB" w14:textId="77777777" w:rsidR="00B6665C" w:rsidRPr="00670536" w:rsidRDefault="00000000">
            <w:pPr>
              <w:spacing w:line="240" w:lineRule="auto"/>
              <w:jc w:val="both"/>
              <w:rPr>
                <w:iCs/>
              </w:rPr>
            </w:pPr>
            <w:r w:rsidRPr="00670536">
              <w:rPr>
                <w:b/>
                <w:iCs/>
              </w:rPr>
              <w:t xml:space="preserve">Online variation: </w:t>
            </w:r>
            <w:r w:rsidRPr="00670536">
              <w:rPr>
                <w:iCs/>
              </w:rPr>
              <w:t>Cooking demonstration without a partner. Start with introduction and sharing goals.</w:t>
            </w:r>
          </w:p>
        </w:tc>
        <w:tc>
          <w:tcPr>
            <w:tcW w:w="2120" w:type="dxa"/>
          </w:tcPr>
          <w:p w14:paraId="6987BBCF" w14:textId="77777777" w:rsidR="00B6665C" w:rsidRPr="00670536" w:rsidRDefault="00000000">
            <w:pPr>
              <w:spacing w:line="240" w:lineRule="auto"/>
              <w:jc w:val="both"/>
              <w:rPr>
                <w:iCs/>
              </w:rPr>
            </w:pPr>
            <w:r w:rsidRPr="00670536">
              <w:rPr>
                <w:iCs/>
              </w:rPr>
              <w:t>Vegan chef</w:t>
            </w:r>
          </w:p>
          <w:p w14:paraId="173CDBFA" w14:textId="77777777" w:rsidR="00B6665C" w:rsidRPr="00670536" w:rsidRDefault="00000000">
            <w:pPr>
              <w:spacing w:line="240" w:lineRule="auto"/>
              <w:jc w:val="both"/>
              <w:rPr>
                <w:iCs/>
              </w:rPr>
            </w:pPr>
            <w:r w:rsidRPr="00670536">
              <w:rPr>
                <w:iCs/>
              </w:rPr>
              <w:t>Dietician</w:t>
            </w:r>
          </w:p>
          <w:p w14:paraId="14CFCF41" w14:textId="77777777" w:rsidR="00B6665C" w:rsidRPr="00670536" w:rsidRDefault="00000000">
            <w:pPr>
              <w:spacing w:line="240" w:lineRule="auto"/>
              <w:jc w:val="both"/>
              <w:rPr>
                <w:iCs/>
              </w:rPr>
            </w:pPr>
            <w:r w:rsidRPr="00670536">
              <w:rPr>
                <w:iCs/>
              </w:rPr>
              <w:t>Interns</w:t>
            </w:r>
          </w:p>
        </w:tc>
        <w:tc>
          <w:tcPr>
            <w:tcW w:w="1455" w:type="dxa"/>
          </w:tcPr>
          <w:p w14:paraId="034EA465" w14:textId="77777777" w:rsidR="00B6665C" w:rsidRPr="00670536" w:rsidRDefault="00000000">
            <w:pPr>
              <w:spacing w:line="240" w:lineRule="auto"/>
              <w:jc w:val="both"/>
              <w:rPr>
                <w:iCs/>
              </w:rPr>
            </w:pPr>
            <w:r w:rsidRPr="00670536">
              <w:rPr>
                <w:iCs/>
              </w:rPr>
              <w:t>180</w:t>
            </w:r>
          </w:p>
        </w:tc>
      </w:tr>
      <w:tr w:rsidR="00B6665C" w:rsidRPr="00670536" w14:paraId="13654222" w14:textId="77777777">
        <w:tc>
          <w:tcPr>
            <w:tcW w:w="780" w:type="dxa"/>
          </w:tcPr>
          <w:p w14:paraId="16FB0580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2</w:t>
            </w:r>
          </w:p>
        </w:tc>
        <w:tc>
          <w:tcPr>
            <w:tcW w:w="10140" w:type="dxa"/>
          </w:tcPr>
          <w:p w14:paraId="370EBFDD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Group discussion;</w:t>
            </w:r>
          </w:p>
          <w:p w14:paraId="4BE35C3F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Theory nutrition (plant-based, unprocessed food, effects, incl. video for repetition at home);</w:t>
            </w:r>
          </w:p>
          <w:p w14:paraId="6C56CA5B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Introduction stress management, relaxation exercise and mindful eating/tasting (exercise in observing without judgment) and debriefing;</w:t>
            </w:r>
          </w:p>
          <w:p w14:paraId="589DED5C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Longer exercise in body awareness (emphasis on acceptance of observations/experiences during body scan) and discussion.</w:t>
            </w:r>
          </w:p>
          <w:p w14:paraId="3DA7B644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  <w:u w:val="single"/>
              </w:rPr>
              <w:t>Homework</w:t>
            </w:r>
            <w:r w:rsidRPr="00670536">
              <w:rPr>
                <w:iCs/>
              </w:rPr>
              <w:t>: tests and body scan.</w:t>
            </w:r>
          </w:p>
        </w:tc>
        <w:tc>
          <w:tcPr>
            <w:tcW w:w="2120" w:type="dxa"/>
          </w:tcPr>
          <w:p w14:paraId="6608325B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Dietician</w:t>
            </w:r>
          </w:p>
          <w:p w14:paraId="6380BD39" w14:textId="77777777" w:rsidR="00B6665C" w:rsidRPr="00670536" w:rsidRDefault="00B6665C">
            <w:pPr>
              <w:spacing w:line="240" w:lineRule="auto"/>
              <w:rPr>
                <w:iCs/>
              </w:rPr>
            </w:pPr>
          </w:p>
          <w:p w14:paraId="5CE830B0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Relaxation coach</w:t>
            </w:r>
          </w:p>
        </w:tc>
        <w:tc>
          <w:tcPr>
            <w:tcW w:w="1455" w:type="dxa"/>
          </w:tcPr>
          <w:p w14:paraId="52A0A8E0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30</w:t>
            </w:r>
          </w:p>
          <w:p w14:paraId="787B8A83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60</w:t>
            </w:r>
          </w:p>
          <w:p w14:paraId="367DCE6F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60</w:t>
            </w:r>
          </w:p>
        </w:tc>
      </w:tr>
      <w:tr w:rsidR="00B6665C" w:rsidRPr="00670536" w14:paraId="0657010A" w14:textId="77777777">
        <w:tc>
          <w:tcPr>
            <w:tcW w:w="780" w:type="dxa"/>
          </w:tcPr>
          <w:p w14:paraId="2EA6C29B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3</w:t>
            </w:r>
          </w:p>
        </w:tc>
        <w:tc>
          <w:tcPr>
            <w:tcW w:w="10140" w:type="dxa"/>
          </w:tcPr>
          <w:p w14:paraId="4E848D3F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Group chat;</w:t>
            </w:r>
          </w:p>
          <w:p w14:paraId="4E2B9B07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Food product knowledge (including reading labels);</w:t>
            </w:r>
          </w:p>
          <w:p w14:paraId="79E74005" w14:textId="77777777" w:rsidR="00B6665C" w:rsidRPr="00670536" w:rsidRDefault="00000000">
            <w:pPr>
              <w:spacing w:line="240" w:lineRule="auto"/>
              <w:jc w:val="both"/>
              <w:rPr>
                <w:iCs/>
              </w:rPr>
            </w:pPr>
            <w:r w:rsidRPr="00670536">
              <w:rPr>
                <w:iCs/>
              </w:rPr>
              <w:t>Sitting volleyball game (no special clothing required, breaking resistance through movement). Why exercise is important, downward spiral (including an exercise on why people have started to move less, awareness);</w:t>
            </w:r>
          </w:p>
          <w:p w14:paraId="378FEFE9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  <w:u w:val="single"/>
              </w:rPr>
              <w:t>Exercise suggestion relaxation</w:t>
            </w:r>
            <w:r w:rsidRPr="00670536">
              <w:rPr>
                <w:iCs/>
              </w:rPr>
              <w:t>: variants body scan, mindful tasting, breathing space (short) and longer breathing exercise (breath as anchor and/or breathing areas (</w:t>
            </w:r>
            <w:hyperlink r:id="rId8">
              <w:r w:rsidRPr="00670536">
                <w:rPr>
                  <w:iCs/>
                  <w:u w:val="single"/>
                </w:rPr>
                <w:t xml:space="preserve">www.reade.nl/ontspanning </w:t>
              </w:r>
            </w:hyperlink>
            <w:r w:rsidRPr="00670536">
              <w:rPr>
                <w:iCs/>
              </w:rPr>
              <w:t>or www.frodo-mindfulness.nl/audio).</w:t>
            </w:r>
          </w:p>
        </w:tc>
        <w:tc>
          <w:tcPr>
            <w:tcW w:w="2120" w:type="dxa"/>
          </w:tcPr>
          <w:p w14:paraId="27F38D4C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Dietician</w:t>
            </w:r>
          </w:p>
          <w:p w14:paraId="4580534F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Exercise coach</w:t>
            </w:r>
          </w:p>
        </w:tc>
        <w:tc>
          <w:tcPr>
            <w:tcW w:w="1455" w:type="dxa"/>
          </w:tcPr>
          <w:p w14:paraId="6708C81A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30</w:t>
            </w:r>
          </w:p>
          <w:p w14:paraId="56F17572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30</w:t>
            </w:r>
          </w:p>
          <w:p w14:paraId="083374C1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30</w:t>
            </w:r>
          </w:p>
          <w:p w14:paraId="3912B787" w14:textId="77777777" w:rsidR="00B6665C" w:rsidRPr="00670536" w:rsidRDefault="00B6665C">
            <w:pPr>
              <w:spacing w:line="240" w:lineRule="auto"/>
              <w:rPr>
                <w:iCs/>
              </w:rPr>
            </w:pPr>
          </w:p>
          <w:p w14:paraId="1E177E5A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30</w:t>
            </w:r>
          </w:p>
        </w:tc>
      </w:tr>
      <w:tr w:rsidR="00B6665C" w:rsidRPr="00670536" w14:paraId="4A6D1258" w14:textId="77777777">
        <w:tc>
          <w:tcPr>
            <w:tcW w:w="780" w:type="dxa"/>
          </w:tcPr>
          <w:p w14:paraId="52CF94E7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4</w:t>
            </w:r>
          </w:p>
        </w:tc>
        <w:tc>
          <w:tcPr>
            <w:tcW w:w="10140" w:type="dxa"/>
          </w:tcPr>
          <w:p w14:paraId="00904B92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Assessment of one's own possibilities, body experience with 'exercise test' (to be repeated in meeting 10, week 13);</w:t>
            </w:r>
          </w:p>
          <w:p w14:paraId="3AAFD7DC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Relaxation &amp; Exercise, Parasympathetic and Sympathetic Nervous System (with exercise to increase awareness);</w:t>
            </w:r>
          </w:p>
          <w:p w14:paraId="06F8F921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  <w:u w:val="single"/>
              </w:rPr>
              <w:t>Exercises</w:t>
            </w:r>
            <w:r w:rsidRPr="00670536">
              <w:rPr>
                <w:iCs/>
              </w:rPr>
              <w:t>: breathing space (short moment of stopping, becoming aware and allowing) and awareness standing/walking (attention in the body low).</w:t>
            </w:r>
          </w:p>
        </w:tc>
        <w:tc>
          <w:tcPr>
            <w:tcW w:w="2120" w:type="dxa"/>
          </w:tcPr>
          <w:p w14:paraId="187A1CA4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Dietician</w:t>
            </w:r>
          </w:p>
          <w:p w14:paraId="1FA97527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Exercise coach</w:t>
            </w:r>
          </w:p>
          <w:p w14:paraId="43002E23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Relaxation coach</w:t>
            </w:r>
          </w:p>
        </w:tc>
        <w:tc>
          <w:tcPr>
            <w:tcW w:w="1455" w:type="dxa"/>
          </w:tcPr>
          <w:p w14:paraId="78F6CDCD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60</w:t>
            </w:r>
          </w:p>
          <w:p w14:paraId="2F42308D" w14:textId="77777777" w:rsidR="00B6665C" w:rsidRPr="00670536" w:rsidRDefault="00B6665C">
            <w:pPr>
              <w:spacing w:line="240" w:lineRule="auto"/>
              <w:rPr>
                <w:iCs/>
              </w:rPr>
            </w:pPr>
          </w:p>
          <w:p w14:paraId="194D6D76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45</w:t>
            </w:r>
          </w:p>
        </w:tc>
      </w:tr>
      <w:tr w:rsidR="00B6665C" w:rsidRPr="00670536" w14:paraId="7CBEA6E3" w14:textId="77777777">
        <w:tc>
          <w:tcPr>
            <w:tcW w:w="780" w:type="dxa"/>
          </w:tcPr>
          <w:p w14:paraId="5565A8F0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5</w:t>
            </w:r>
          </w:p>
        </w:tc>
        <w:tc>
          <w:tcPr>
            <w:tcW w:w="10140" w:type="dxa"/>
          </w:tcPr>
          <w:p w14:paraId="380ED967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Group discussion: sharing successes, what is easy, what is a challenge?;</w:t>
            </w:r>
          </w:p>
          <w:p w14:paraId="2CB71292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Theory of movement (Health Council of the Netherlands Exercise Guidelines 2017).</w:t>
            </w:r>
          </w:p>
          <w:p w14:paraId="06502FD4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  <w:u w:val="single"/>
              </w:rPr>
              <w:t>Homework (digital)</w:t>
            </w:r>
            <w:r w:rsidRPr="00670536">
              <w:rPr>
                <w:iCs/>
              </w:rPr>
              <w:t>: integrating movement into daily life.</w:t>
            </w:r>
          </w:p>
          <w:p w14:paraId="4D4781C0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  <w:u w:val="single"/>
              </w:rPr>
              <w:lastRenderedPageBreak/>
              <w:t>Exercise suggestion relaxation</w:t>
            </w:r>
            <w:r w:rsidRPr="00670536">
              <w:rPr>
                <w:iCs/>
              </w:rPr>
              <w:t xml:space="preserve">: variants body scan, mindful tasting, breathing space (short) and longer breathing exercise (breath as anchor and/or breathing areas ( </w:t>
            </w:r>
            <w:hyperlink r:id="rId9">
              <w:r w:rsidRPr="00670536">
                <w:rPr>
                  <w:iCs/>
                  <w:u w:val="single"/>
                </w:rPr>
                <w:t xml:space="preserve">www.reade.nl/ontspanning </w:t>
              </w:r>
            </w:hyperlink>
            <w:r w:rsidRPr="00670536">
              <w:rPr>
                <w:iCs/>
              </w:rPr>
              <w:t>or www.frodo-mindfulness.nl/audio).</w:t>
            </w:r>
          </w:p>
        </w:tc>
        <w:tc>
          <w:tcPr>
            <w:tcW w:w="2120" w:type="dxa"/>
          </w:tcPr>
          <w:p w14:paraId="4B498342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lastRenderedPageBreak/>
              <w:t>Dietician</w:t>
            </w:r>
          </w:p>
          <w:p w14:paraId="5E3D5304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Exercise coach</w:t>
            </w:r>
          </w:p>
        </w:tc>
        <w:tc>
          <w:tcPr>
            <w:tcW w:w="1455" w:type="dxa"/>
          </w:tcPr>
          <w:p w14:paraId="71A6AAB3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60</w:t>
            </w:r>
          </w:p>
          <w:p w14:paraId="21EF8499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60</w:t>
            </w:r>
          </w:p>
        </w:tc>
      </w:tr>
      <w:tr w:rsidR="00B6665C" w:rsidRPr="00670536" w14:paraId="6C92A6CD" w14:textId="77777777">
        <w:tc>
          <w:tcPr>
            <w:tcW w:w="780" w:type="dxa"/>
          </w:tcPr>
          <w:p w14:paraId="39155358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6</w:t>
            </w:r>
          </w:p>
        </w:tc>
        <w:tc>
          <w:tcPr>
            <w:tcW w:w="10140" w:type="dxa"/>
          </w:tcPr>
          <w:p w14:paraId="022B1AA2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Group discussion;</w:t>
            </w:r>
          </w:p>
          <w:p w14:paraId="4AA96D27" w14:textId="77777777" w:rsidR="00B6665C" w:rsidRPr="00670536" w:rsidRDefault="00000000">
            <w:pPr>
              <w:spacing w:line="240" w:lineRule="auto"/>
              <w:rPr>
                <w:iCs/>
                <w:color w:val="FF0000"/>
              </w:rPr>
            </w:pPr>
            <w:r w:rsidRPr="00670536">
              <w:rPr>
                <w:iCs/>
              </w:rPr>
              <w:t>Movement: reflection homework;</w:t>
            </w:r>
          </w:p>
          <w:p w14:paraId="60CD42C4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Sleep training: basic sleep education (including sleep hygiene) and 'Sounder Sleep' exercise.</w:t>
            </w:r>
          </w:p>
        </w:tc>
        <w:tc>
          <w:tcPr>
            <w:tcW w:w="2120" w:type="dxa"/>
          </w:tcPr>
          <w:p w14:paraId="3D8742A1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Dietician</w:t>
            </w:r>
          </w:p>
          <w:p w14:paraId="0913E3C6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Relaxation coach</w:t>
            </w:r>
          </w:p>
        </w:tc>
        <w:tc>
          <w:tcPr>
            <w:tcW w:w="1455" w:type="dxa"/>
          </w:tcPr>
          <w:p w14:paraId="5B15C8C4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60</w:t>
            </w:r>
          </w:p>
          <w:p w14:paraId="6DC3FCFD" w14:textId="77777777" w:rsidR="00B6665C" w:rsidRPr="00670536" w:rsidRDefault="00B6665C">
            <w:pPr>
              <w:spacing w:line="240" w:lineRule="auto"/>
              <w:rPr>
                <w:iCs/>
              </w:rPr>
            </w:pPr>
          </w:p>
          <w:p w14:paraId="12CD646F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60</w:t>
            </w:r>
          </w:p>
        </w:tc>
      </w:tr>
      <w:tr w:rsidR="00B6665C" w:rsidRPr="00670536" w14:paraId="58AA9EAD" w14:textId="77777777">
        <w:tc>
          <w:tcPr>
            <w:tcW w:w="780" w:type="dxa"/>
          </w:tcPr>
          <w:p w14:paraId="5115F451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7</w:t>
            </w:r>
          </w:p>
        </w:tc>
        <w:tc>
          <w:tcPr>
            <w:tcW w:w="10140" w:type="dxa"/>
          </w:tcPr>
          <w:p w14:paraId="524AAC34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 xml:space="preserve">Group discussion: 'what do you eat on an average day or what did you eat yesterday?' </w:t>
            </w:r>
          </w:p>
          <w:p w14:paraId="15BD2C7F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 xml:space="preserve">The importance of flexibility, agility, body balance, yoga and/or </w:t>
            </w:r>
            <w:proofErr w:type="spellStart"/>
            <w:r w:rsidRPr="00670536">
              <w:rPr>
                <w:iCs/>
              </w:rPr>
              <w:t>pilates</w:t>
            </w:r>
            <w:proofErr w:type="spellEnd"/>
            <w:r w:rsidRPr="00670536">
              <w:rPr>
                <w:iCs/>
              </w:rPr>
              <w:t>.</w:t>
            </w:r>
          </w:p>
          <w:p w14:paraId="1560C34E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  <w:u w:val="single"/>
              </w:rPr>
              <w:t>Homework</w:t>
            </w:r>
            <w:r w:rsidRPr="00670536">
              <w:rPr>
                <w:iCs/>
              </w:rPr>
              <w:t xml:space="preserve">: advice helpful in incorporating exercises into daily life and how to deal with pitfalls during practice. </w:t>
            </w:r>
            <w:r w:rsidRPr="00670536">
              <w:rPr>
                <w:iCs/>
                <w:u w:val="single"/>
              </w:rPr>
              <w:t>Exercise suggestion</w:t>
            </w:r>
            <w:r w:rsidRPr="00670536">
              <w:rPr>
                <w:iCs/>
              </w:rPr>
              <w:t xml:space="preserve">: breathing space, breathing areas, choose your own favorite exercise ( </w:t>
            </w:r>
            <w:hyperlink r:id="rId10">
              <w:r w:rsidRPr="00670536">
                <w:rPr>
                  <w:iCs/>
                  <w:u w:val="single"/>
                </w:rPr>
                <w:t xml:space="preserve">www.reade.nl/ontspanning </w:t>
              </w:r>
            </w:hyperlink>
            <w:r w:rsidRPr="00670536">
              <w:rPr>
                <w:iCs/>
              </w:rPr>
              <w:t>or www.frodo-mindfulness.nl/audio).</w:t>
            </w:r>
          </w:p>
        </w:tc>
        <w:tc>
          <w:tcPr>
            <w:tcW w:w="2120" w:type="dxa"/>
          </w:tcPr>
          <w:p w14:paraId="3C313F88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Dietician</w:t>
            </w:r>
          </w:p>
          <w:p w14:paraId="485F2716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Exercise coach</w:t>
            </w:r>
          </w:p>
          <w:p w14:paraId="056B594D" w14:textId="77777777" w:rsidR="00B6665C" w:rsidRPr="00670536" w:rsidRDefault="00B6665C">
            <w:pPr>
              <w:spacing w:line="240" w:lineRule="auto"/>
              <w:rPr>
                <w:iCs/>
              </w:rPr>
            </w:pPr>
          </w:p>
        </w:tc>
        <w:tc>
          <w:tcPr>
            <w:tcW w:w="1455" w:type="dxa"/>
          </w:tcPr>
          <w:p w14:paraId="024D9E71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60</w:t>
            </w:r>
          </w:p>
          <w:p w14:paraId="76C402C1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60</w:t>
            </w:r>
          </w:p>
        </w:tc>
      </w:tr>
      <w:tr w:rsidR="00B6665C" w:rsidRPr="00670536" w14:paraId="1DA38562" w14:textId="77777777">
        <w:tc>
          <w:tcPr>
            <w:tcW w:w="780" w:type="dxa"/>
          </w:tcPr>
          <w:p w14:paraId="2496274B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8</w:t>
            </w:r>
          </w:p>
        </w:tc>
        <w:tc>
          <w:tcPr>
            <w:tcW w:w="10140" w:type="dxa"/>
          </w:tcPr>
          <w:p w14:paraId="2F6E36EC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Potluck: participants bring or share their favorite meal;</w:t>
            </w:r>
          </w:p>
          <w:p w14:paraId="323DCAEF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Relaxation: breathing space, dealing with thoughts. Clear your head or allow it? Exercises: breathe as an anchor, think and feel with attention. Make an inventory of questions and wishes for the last meeting.</w:t>
            </w:r>
            <w:r w:rsidRPr="00670536">
              <w:rPr>
                <w:iCs/>
                <w:color w:val="FF0000"/>
              </w:rPr>
              <w:t xml:space="preserve"> </w:t>
            </w:r>
          </w:p>
        </w:tc>
        <w:tc>
          <w:tcPr>
            <w:tcW w:w="2120" w:type="dxa"/>
          </w:tcPr>
          <w:p w14:paraId="079F0C71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Dietician</w:t>
            </w:r>
          </w:p>
          <w:p w14:paraId="7BAD07D0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Relaxation coach</w:t>
            </w:r>
          </w:p>
        </w:tc>
        <w:tc>
          <w:tcPr>
            <w:tcW w:w="1455" w:type="dxa"/>
          </w:tcPr>
          <w:p w14:paraId="3811C2AE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60</w:t>
            </w:r>
          </w:p>
          <w:p w14:paraId="1C665A51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60</w:t>
            </w:r>
          </w:p>
        </w:tc>
      </w:tr>
      <w:tr w:rsidR="00B6665C" w:rsidRPr="00670536" w14:paraId="77645F4A" w14:textId="77777777">
        <w:tc>
          <w:tcPr>
            <w:tcW w:w="780" w:type="dxa"/>
          </w:tcPr>
          <w:p w14:paraId="2540BDAC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9</w:t>
            </w:r>
          </w:p>
        </w:tc>
        <w:tc>
          <w:tcPr>
            <w:tcW w:w="10140" w:type="dxa"/>
          </w:tcPr>
          <w:p w14:paraId="3FB92462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Group discussion;</w:t>
            </w:r>
          </w:p>
          <w:p w14:paraId="3CB5A695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Basic forms of movement theory and practice/direct application (coordination, strength, speed, agility, endurance)</w:t>
            </w:r>
          </w:p>
          <w:p w14:paraId="1FC479F2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  <w:u w:val="single"/>
              </w:rPr>
              <w:t>Homework</w:t>
            </w:r>
            <w:r w:rsidRPr="00670536">
              <w:rPr>
                <w:iCs/>
              </w:rPr>
              <w:t>: relaxation exercise, breathing space, browsing the stream or related, right to exist, favorite choice (</w:t>
            </w:r>
            <w:hyperlink r:id="rId11">
              <w:r w:rsidRPr="00670536">
                <w:rPr>
                  <w:iCs/>
                  <w:u w:val="single"/>
                </w:rPr>
                <w:t xml:space="preserve">www.reade.nl/ontspanning </w:t>
              </w:r>
            </w:hyperlink>
            <w:r w:rsidRPr="00670536">
              <w:rPr>
                <w:iCs/>
              </w:rPr>
              <w:t>or www.frodo-mindfulness.nl/audio).</w:t>
            </w:r>
          </w:p>
        </w:tc>
        <w:tc>
          <w:tcPr>
            <w:tcW w:w="2120" w:type="dxa"/>
          </w:tcPr>
          <w:p w14:paraId="4F870E42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Dietician</w:t>
            </w:r>
          </w:p>
          <w:p w14:paraId="0B3ACF8C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Exercise coach</w:t>
            </w:r>
          </w:p>
          <w:p w14:paraId="6A38F1F8" w14:textId="77777777" w:rsidR="00B6665C" w:rsidRPr="00670536" w:rsidRDefault="00B6665C">
            <w:pPr>
              <w:spacing w:line="240" w:lineRule="auto"/>
              <w:rPr>
                <w:iCs/>
              </w:rPr>
            </w:pPr>
          </w:p>
        </w:tc>
        <w:tc>
          <w:tcPr>
            <w:tcW w:w="1455" w:type="dxa"/>
          </w:tcPr>
          <w:p w14:paraId="25A79535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60</w:t>
            </w:r>
          </w:p>
          <w:p w14:paraId="2913CB20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60</w:t>
            </w:r>
          </w:p>
        </w:tc>
      </w:tr>
      <w:tr w:rsidR="00B6665C" w:rsidRPr="00670536" w14:paraId="72FAC9A0" w14:textId="77777777">
        <w:tc>
          <w:tcPr>
            <w:tcW w:w="780" w:type="dxa"/>
          </w:tcPr>
          <w:p w14:paraId="60A8A3D3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13</w:t>
            </w:r>
          </w:p>
        </w:tc>
        <w:tc>
          <w:tcPr>
            <w:tcW w:w="10140" w:type="dxa"/>
          </w:tcPr>
          <w:p w14:paraId="40A1BEED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Group discussion (homework, preparation: what ensures that I (not) keep up with the lifestyle changes in daily practice?), celebrating successes;</w:t>
            </w:r>
          </w:p>
          <w:p w14:paraId="18266BCF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Review key learning points about nutrition;</w:t>
            </w:r>
          </w:p>
          <w:p w14:paraId="15029248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Movement: Assessment of one's own possibilities, body experience with 'movement test' (repetition of week 4);</w:t>
            </w:r>
          </w:p>
          <w:p w14:paraId="1EB2A2D5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Relaxation: breathing space. Questions and wishes, intentions/plans, how to proceed with this. Exercise is determined on the spot, in line with questions and needs of participants.</w:t>
            </w:r>
          </w:p>
        </w:tc>
        <w:tc>
          <w:tcPr>
            <w:tcW w:w="2120" w:type="dxa"/>
          </w:tcPr>
          <w:p w14:paraId="461D9494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Dietician</w:t>
            </w:r>
          </w:p>
          <w:p w14:paraId="77D9CB60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Exercise coach</w:t>
            </w:r>
          </w:p>
          <w:p w14:paraId="795C2B5E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Relaxation coach</w:t>
            </w:r>
          </w:p>
        </w:tc>
        <w:tc>
          <w:tcPr>
            <w:tcW w:w="1455" w:type="dxa"/>
          </w:tcPr>
          <w:p w14:paraId="5FF89AF9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15</w:t>
            </w:r>
          </w:p>
          <w:p w14:paraId="5F5E3CF7" w14:textId="77777777" w:rsidR="00B6665C" w:rsidRPr="00670536" w:rsidRDefault="00B6665C">
            <w:pPr>
              <w:spacing w:line="240" w:lineRule="auto"/>
              <w:rPr>
                <w:iCs/>
              </w:rPr>
            </w:pPr>
          </w:p>
          <w:p w14:paraId="3D55A8E5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30</w:t>
            </w:r>
          </w:p>
          <w:p w14:paraId="1A3D38E1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45</w:t>
            </w:r>
          </w:p>
          <w:p w14:paraId="39BBC17E" w14:textId="77777777" w:rsidR="00B6665C" w:rsidRPr="00670536" w:rsidRDefault="00000000">
            <w:pPr>
              <w:spacing w:line="240" w:lineRule="auto"/>
              <w:rPr>
                <w:iCs/>
              </w:rPr>
            </w:pPr>
            <w:r w:rsidRPr="00670536">
              <w:rPr>
                <w:iCs/>
              </w:rPr>
              <w:t>60</w:t>
            </w:r>
          </w:p>
        </w:tc>
      </w:tr>
    </w:tbl>
    <w:p w14:paraId="1A15EA93" w14:textId="77777777" w:rsidR="00B6665C" w:rsidRPr="00670536" w:rsidRDefault="00B6665C">
      <w:pPr>
        <w:spacing w:line="240" w:lineRule="auto"/>
        <w:rPr>
          <w:b/>
          <w:iCs/>
          <w:color w:val="0070C0"/>
          <w:sz w:val="32"/>
          <w:szCs w:val="32"/>
        </w:rPr>
      </w:pPr>
    </w:p>
    <w:p w14:paraId="55D4CF02" w14:textId="77777777" w:rsidR="00B6665C" w:rsidRPr="00670536" w:rsidRDefault="00B6665C">
      <w:pPr>
        <w:spacing w:line="240" w:lineRule="auto"/>
        <w:rPr>
          <w:b/>
          <w:iCs/>
          <w:color w:val="0070C0"/>
          <w:sz w:val="32"/>
          <w:szCs w:val="32"/>
        </w:rPr>
      </w:pPr>
    </w:p>
    <w:p w14:paraId="6016761D" w14:textId="77777777" w:rsidR="00B6665C" w:rsidRPr="00670536" w:rsidRDefault="00B6665C">
      <w:pPr>
        <w:spacing w:line="240" w:lineRule="auto"/>
        <w:rPr>
          <w:b/>
          <w:iCs/>
          <w:color w:val="0070C0"/>
          <w:sz w:val="32"/>
          <w:szCs w:val="32"/>
        </w:rPr>
      </w:pPr>
    </w:p>
    <w:p w14:paraId="58BE1013" w14:textId="77777777" w:rsidR="00B6665C" w:rsidRPr="00670536" w:rsidRDefault="00B6665C">
      <w:pPr>
        <w:spacing w:line="240" w:lineRule="auto"/>
        <w:rPr>
          <w:b/>
          <w:iCs/>
          <w:color w:val="0070C0"/>
          <w:sz w:val="32"/>
          <w:szCs w:val="32"/>
        </w:rPr>
      </w:pPr>
    </w:p>
    <w:p w14:paraId="0E7B8511" w14:textId="77777777" w:rsidR="00B6665C" w:rsidRPr="00670536" w:rsidRDefault="00000000">
      <w:pPr>
        <w:spacing w:line="240" w:lineRule="auto"/>
        <w:rPr>
          <w:b/>
          <w:iCs/>
          <w:color w:val="0070C0"/>
          <w:sz w:val="32"/>
          <w:szCs w:val="32"/>
        </w:rPr>
      </w:pPr>
      <w:r w:rsidRPr="00670536">
        <w:rPr>
          <w:iCs/>
        </w:rPr>
        <w:br w:type="page"/>
      </w:r>
    </w:p>
    <w:p w14:paraId="33ACA0B0" w14:textId="77777777" w:rsidR="00B6665C" w:rsidRPr="00670536" w:rsidRDefault="00000000">
      <w:pPr>
        <w:spacing w:line="240" w:lineRule="auto"/>
        <w:rPr>
          <w:b/>
          <w:iCs/>
          <w:color w:val="0070C0"/>
          <w:sz w:val="32"/>
          <w:szCs w:val="32"/>
        </w:rPr>
      </w:pPr>
      <w:r w:rsidRPr="00670536">
        <w:rPr>
          <w:b/>
          <w:iCs/>
          <w:color w:val="0070C0"/>
          <w:sz w:val="32"/>
          <w:szCs w:val="32"/>
        </w:rPr>
        <w:lastRenderedPageBreak/>
        <w:t>Timeline</w:t>
      </w:r>
    </w:p>
    <w:p w14:paraId="009D4CAB" w14:textId="77777777" w:rsidR="00B6665C" w:rsidRPr="00670536" w:rsidRDefault="00000000">
      <w:pPr>
        <w:spacing w:line="240" w:lineRule="auto"/>
        <w:rPr>
          <w:iCs/>
        </w:rPr>
      </w:pPr>
      <w:r w:rsidRPr="00670536">
        <w:rPr>
          <w:rFonts w:ascii="Arial" w:eastAsia="Arial" w:hAnsi="Arial" w:cs="Arial"/>
          <w:iCs/>
          <w:noProof/>
          <w:sz w:val="22"/>
          <w:szCs w:val="22"/>
        </w:rPr>
        <w:drawing>
          <wp:inline distT="0" distB="0" distL="0" distR="0" wp14:anchorId="2D92EF99" wp14:editId="78FE9240">
            <wp:extent cx="9188937" cy="3795916"/>
            <wp:effectExtent l="0" t="0" r="0" b="0"/>
            <wp:docPr id="13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188937" cy="37959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B6665C" w:rsidRPr="00670536">
      <w:headerReference w:type="default" r:id="rId13"/>
      <w:footerReference w:type="default" r:id="rId14"/>
      <w:pgSz w:w="16840" w:h="11900" w:orient="landscape"/>
      <w:pgMar w:top="1418" w:right="1134" w:bottom="1418" w:left="1134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75011A" w14:textId="77777777" w:rsidR="009466A6" w:rsidRDefault="009466A6">
      <w:pPr>
        <w:spacing w:line="240" w:lineRule="auto"/>
      </w:pPr>
      <w:r>
        <w:separator/>
      </w:r>
    </w:p>
  </w:endnote>
  <w:endnote w:type="continuationSeparator" w:id="0">
    <w:p w14:paraId="4A55D760" w14:textId="77777777" w:rsidR="009466A6" w:rsidRDefault="009466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aarlemmer MT Medium OsF">
    <w:altName w:val="Constant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FF12E9" w14:textId="77777777" w:rsidR="00B6665C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jc w:val="right"/>
      <w:rPr>
        <w:color w:val="000000"/>
        <w:sz w:val="18"/>
        <w:szCs w:val="18"/>
      </w:rPr>
    </w:pPr>
    <w:r>
      <w:rPr>
        <w:color w:val="000000"/>
        <w:sz w:val="18"/>
        <w:szCs w:val="18"/>
      </w:rPr>
      <w:fldChar w:fldCharType="begin"/>
    </w:r>
    <w:r>
      <w:rPr>
        <w:color w:val="000000"/>
        <w:sz w:val="18"/>
        <w:szCs w:val="18"/>
      </w:rPr>
      <w:instrText>PAGE</w:instrText>
    </w:r>
    <w:r>
      <w:rPr>
        <w:color w:val="000000"/>
        <w:sz w:val="18"/>
        <w:szCs w:val="18"/>
      </w:rPr>
      <w:fldChar w:fldCharType="separate"/>
    </w:r>
    <w:r w:rsidR="00670536">
      <w:rPr>
        <w:noProof/>
        <w:color w:val="000000"/>
        <w:sz w:val="18"/>
        <w:szCs w:val="18"/>
      </w:rPr>
      <w:t>1</w:t>
    </w:r>
    <w:r>
      <w:rPr>
        <w:color w:val="000000"/>
        <w:sz w:val="18"/>
        <w:szCs w:val="18"/>
      </w:rPr>
      <w:fldChar w:fldCharType="end"/>
    </w:r>
  </w:p>
  <w:p w14:paraId="4285500F" w14:textId="446B05F4" w:rsidR="00B6665C" w:rsidRDefault="00B6665C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  <w:tab w:val="center" w:pos="5670"/>
      </w:tabs>
      <w:spacing w:line="240" w:lineRule="auto"/>
      <w:ind w:right="360"/>
      <w:rPr>
        <w:color w:val="000000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379CB" w14:textId="77777777" w:rsidR="009466A6" w:rsidRDefault="009466A6">
      <w:pPr>
        <w:spacing w:line="240" w:lineRule="auto"/>
      </w:pPr>
      <w:r>
        <w:separator/>
      </w:r>
    </w:p>
  </w:footnote>
  <w:footnote w:type="continuationSeparator" w:id="0">
    <w:p w14:paraId="378AD236" w14:textId="77777777" w:rsidR="009466A6" w:rsidRDefault="009466A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59BF18" w14:textId="42D93F6C" w:rsidR="00B6665C" w:rsidRDefault="00670536">
    <w:pPr>
      <w:spacing w:line="240" w:lineRule="auto"/>
      <w:jc w:val="right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noProof/>
        <w:sz w:val="24"/>
        <w:szCs w:val="24"/>
      </w:rPr>
      <w:drawing>
        <wp:inline distT="0" distB="0" distL="0" distR="0" wp14:anchorId="2362E375" wp14:editId="611D4D39">
          <wp:extent cx="1195568" cy="562299"/>
          <wp:effectExtent l="0" t="0" r="0" b="0"/>
          <wp:docPr id="414576916" name="Picture 1" descr="A blue text on a black background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14576916" name="Picture 1" descr="A blue text on a black background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40757" cy="58355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1104E78B" w14:textId="77777777" w:rsidR="00B6665C" w:rsidRDefault="00B6665C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7751AD"/>
    <w:multiLevelType w:val="multilevel"/>
    <w:tmpl w:val="218689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C17223"/>
    <w:multiLevelType w:val="multilevel"/>
    <w:tmpl w:val="E318955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887905873">
    <w:abstractNumId w:val="0"/>
  </w:num>
  <w:num w:numId="2" w16cid:durableId="18927634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665C"/>
    <w:rsid w:val="00670536"/>
    <w:rsid w:val="009466A6"/>
    <w:rsid w:val="00B66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D2EADE6"/>
  <w15:docId w15:val="{50F52C90-19A3-FF42-9588-1D3829290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1"/>
        <w:szCs w:val="21"/>
        <w:lang w:val="en" w:eastAsia="en-GB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6F7"/>
  </w:style>
  <w:style w:type="paragraph" w:styleId="Heading1">
    <w:name w:val="heading 1"/>
    <w:basedOn w:val="Normal"/>
    <w:next w:val="Normal"/>
    <w:link w:val="Heading1Char"/>
    <w:uiPriority w:val="9"/>
    <w:qFormat/>
    <w:rsid w:val="00B7251D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394D"/>
    <w:pPr>
      <w:keepNext/>
      <w:keepLines/>
      <w:spacing w:before="200"/>
      <w:outlineLvl w:val="1"/>
    </w:pPr>
    <w:rPr>
      <w:rFonts w:eastAsiaTheme="majorEastAsia"/>
      <w:color w:val="1F497D" w:themeColor="text2"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2Char">
    <w:name w:val="Heading 2 Char"/>
    <w:basedOn w:val="DefaultParagraphFont"/>
    <w:link w:val="Heading2"/>
    <w:uiPriority w:val="9"/>
    <w:rsid w:val="0098394D"/>
    <w:rPr>
      <w:rFonts w:eastAsiaTheme="majorEastAsia"/>
      <w:color w:val="1F497D" w:themeColor="text2"/>
      <w:spacing w:val="5"/>
      <w:kern w:val="28"/>
      <w:sz w:val="28"/>
      <w:szCs w:val="28"/>
      <w:lang w:val="en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D8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D8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B7251D"/>
    <w:pPr>
      <w:spacing w:before="100" w:beforeAutospacing="1" w:after="100" w:afterAutospacing="1" w:line="240" w:lineRule="auto"/>
    </w:pPr>
    <w:rPr>
      <w:rFonts w:ascii="Times" w:hAnsi="Times" w:cs="Times New Roman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7251D"/>
    <w:rPr>
      <w:rFonts w:eastAsiaTheme="majorEastAsia" w:cstheme="majorBidi"/>
      <w:b/>
      <w:bCs/>
      <w:sz w:val="32"/>
      <w:szCs w:val="32"/>
    </w:rPr>
  </w:style>
  <w:style w:type="paragraph" w:customStyle="1" w:styleId="Normaal1">
    <w:name w:val="Normaal1"/>
    <w:qFormat/>
    <w:rsid w:val="00D9200C"/>
    <w:pPr>
      <w:spacing w:before="100" w:after="200" w:line="276" w:lineRule="auto"/>
    </w:pPr>
    <w:rPr>
      <w:rFonts w:eastAsia="Times New Roman" w:cs="Times New Roman"/>
      <w:sz w:val="20"/>
      <w:szCs w:val="20"/>
    </w:rPr>
  </w:style>
  <w:style w:type="character" w:customStyle="1" w:styleId="Onopgemaaktetabel31">
    <w:name w:val="Onopgemaakte tabel 31"/>
    <w:uiPriority w:val="19"/>
    <w:qFormat/>
    <w:rsid w:val="00D9200C"/>
    <w:rPr>
      <w:i/>
      <w:iCs/>
      <w:color w:val="1F4D78"/>
    </w:rPr>
  </w:style>
  <w:style w:type="paragraph" w:styleId="EndnoteText">
    <w:name w:val="endnote text"/>
    <w:basedOn w:val="Normaal1"/>
    <w:link w:val="EndnoteTextChar"/>
    <w:uiPriority w:val="99"/>
    <w:unhideWhenUsed/>
    <w:rsid w:val="00D9200C"/>
    <w:pPr>
      <w:spacing w:before="0" w:after="0" w:line="240" w:lineRule="auto"/>
    </w:pPr>
    <w:rPr>
      <w:rFonts w:eastAsia="MS Mincho"/>
      <w:sz w:val="24"/>
      <w:szCs w:val="24"/>
      <w:lang w:eastAsia="nl-NL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9200C"/>
    <w:rPr>
      <w:rFonts w:ascii="Calibri" w:eastAsia="MS Mincho" w:hAnsi="Calibri" w:cs="Times New Roman"/>
      <w:kern w:val="0"/>
      <w:sz w:val="24"/>
      <w:szCs w:val="24"/>
    </w:rPr>
  </w:style>
  <w:style w:type="character" w:styleId="EndnoteReference">
    <w:name w:val="endnote reference"/>
    <w:uiPriority w:val="99"/>
    <w:unhideWhenUsed/>
    <w:rsid w:val="00D9200C"/>
    <w:rPr>
      <w:vertAlign w:val="superscript"/>
    </w:rPr>
  </w:style>
  <w:style w:type="paragraph" w:styleId="ListParagraph">
    <w:name w:val="List Paragraph"/>
    <w:basedOn w:val="Normal"/>
    <w:uiPriority w:val="34"/>
    <w:qFormat/>
    <w:rsid w:val="00A1622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51E8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1E80"/>
  </w:style>
  <w:style w:type="character" w:styleId="PageNumber">
    <w:name w:val="page number"/>
    <w:basedOn w:val="DefaultParagraphFont"/>
    <w:uiPriority w:val="99"/>
    <w:semiHidden/>
    <w:unhideWhenUsed/>
    <w:rsid w:val="00951E80"/>
  </w:style>
  <w:style w:type="paragraph" w:styleId="Header">
    <w:name w:val="header"/>
    <w:basedOn w:val="Normal"/>
    <w:link w:val="HeaderChar"/>
    <w:uiPriority w:val="99"/>
    <w:unhideWhenUsed/>
    <w:rsid w:val="0027044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44B"/>
  </w:style>
  <w:style w:type="character" w:styleId="Hyperlink">
    <w:name w:val="Hyperlink"/>
    <w:uiPriority w:val="99"/>
    <w:unhideWhenUsed/>
    <w:rsid w:val="00CF2B98"/>
    <w:rPr>
      <w:color w:val="0563C1"/>
      <w:u w:val="single"/>
    </w:rPr>
  </w:style>
  <w:style w:type="character" w:styleId="FootnoteReference">
    <w:name w:val="footnote reference"/>
    <w:basedOn w:val="DefaultParagraphFont"/>
    <w:semiHidden/>
    <w:rsid w:val="00C30872"/>
    <w:rPr>
      <w:rFonts w:ascii="Haarlemmer MT Medium OsF" w:hAnsi="Haarlemmer MT Medium OsF"/>
      <w:vertAlign w:val="superscript"/>
    </w:rPr>
  </w:style>
  <w:style w:type="paragraph" w:styleId="FootnoteText">
    <w:name w:val="footnote text"/>
    <w:basedOn w:val="Normal"/>
    <w:link w:val="FootnoteTextChar"/>
    <w:unhideWhenUsed/>
    <w:rsid w:val="00C30872"/>
    <w:pPr>
      <w:tabs>
        <w:tab w:val="left" w:pos="284"/>
        <w:tab w:val="left" w:pos="1701"/>
      </w:tabs>
      <w:spacing w:line="24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C30872"/>
    <w:rPr>
      <w:rFonts w:ascii="Arial" w:eastAsia="Times New Roman" w:hAnsi="Arial" w:cs="Times New Roman"/>
      <w:kern w:val="0"/>
      <w:sz w:val="24"/>
      <w:szCs w:val="24"/>
    </w:rPr>
  </w:style>
  <w:style w:type="paragraph" w:customStyle="1" w:styleId="EndNoteBibliography">
    <w:name w:val="EndNote Bibliography"/>
    <w:basedOn w:val="Normal"/>
    <w:rsid w:val="00F82C7B"/>
    <w:pPr>
      <w:spacing w:line="240" w:lineRule="auto"/>
    </w:pPr>
    <w:rPr>
      <w:sz w:val="20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5264C8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A64B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eade.nl/ontspanning" TargetMode="Externa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jp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reade.nl/ontspanning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://www.reade.nl/ontspanning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reade.nl/ontspanning" TargetMode="Externa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1l1C/RrpZUgKf0WCP8B6Zt8wHjA==">AMUW2mU/mQuIkAPAkNCkg9HVtTVxvlAwjPWqocIbWl2YB8zvDP+h+934Jnd2zpEXUgydOX/3amC2HAfAsYxlTZuVm/C1DH7RNwrKg5oEz+RoPeMt6K+fRs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22</Words>
  <Characters>4656</Characters>
  <Application>Microsoft Office Word</Application>
  <DocSecurity>0</DocSecurity>
  <Lines>76</Lines>
  <Paragraphs>23</Paragraphs>
  <ScaleCrop>false</ScaleCrop>
  <Company/>
  <LinksUpToDate>false</LinksUpToDate>
  <CharactersWithSpaces>5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Walrabenstein</dc:creator>
  <cp:lastModifiedBy>Carlijn Wagenaar</cp:lastModifiedBy>
  <cp:revision>2</cp:revision>
  <dcterms:created xsi:type="dcterms:W3CDTF">2019-12-16T12:12:00Z</dcterms:created>
  <dcterms:modified xsi:type="dcterms:W3CDTF">2023-09-18T13:37:00Z</dcterms:modified>
</cp:coreProperties>
</file>